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E27" w:rsidRPr="00485A24" w:rsidRDefault="00A96E27" w:rsidP="00A96E27">
      <w:pPr>
        <w:ind w:firstLineChars="200" w:firstLine="480"/>
        <w:rPr>
          <w:rFonts w:ascii="Times New Roman" w:eastAsia="PMingLiU" w:hAnsi="Times New Roman"/>
          <w:b/>
          <w:sz w:val="24"/>
          <w:szCs w:val="24"/>
          <w:lang w:eastAsia="zh-TW"/>
        </w:rPr>
      </w:pPr>
      <w:r>
        <w:rPr>
          <w:rFonts w:ascii="Times New Roman" w:eastAsia="PMingLiU" w:hAnsi="Times New Roman"/>
          <w:b/>
          <w:sz w:val="24"/>
          <w:szCs w:val="24"/>
          <w:lang w:eastAsia="zh-TW"/>
        </w:rPr>
        <w:t xml:space="preserve">                   </w:t>
      </w:r>
      <w:r w:rsidRPr="00485A24">
        <w:rPr>
          <w:rFonts w:ascii="Times New Roman" w:eastAsia="PMingLiU" w:hAnsi="Times New Roman"/>
          <w:b/>
          <w:sz w:val="24"/>
          <w:szCs w:val="24"/>
          <w:lang w:eastAsia="zh-TW"/>
        </w:rPr>
        <w:t>The English translation of the questionnaire</w:t>
      </w:r>
      <w:r>
        <w:rPr>
          <w:rFonts w:ascii="Times New Roman" w:eastAsia="PMingLiU" w:hAnsi="Times New Roman"/>
          <w:b/>
          <w:sz w:val="24"/>
          <w:szCs w:val="24"/>
          <w:lang w:eastAsia="zh-TW"/>
        </w:rPr>
        <w:t xml:space="preserve"> design</w:t>
      </w:r>
    </w:p>
    <w:p w:rsidR="00A96E27" w:rsidRPr="00485A24" w:rsidRDefault="00A96E27" w:rsidP="00A96E27">
      <w:pPr>
        <w:jc w:val="center"/>
        <w:rPr>
          <w:rFonts w:ascii="Times New Roman" w:eastAsia="PMingLiU" w:hAnsi="Times New Roman"/>
          <w:b/>
          <w:sz w:val="24"/>
          <w:szCs w:val="24"/>
          <w:lang w:eastAsia="zh-TW"/>
        </w:rPr>
      </w:pPr>
      <w:bookmarkStart w:id="0" w:name="_GoBack"/>
      <w:bookmarkEnd w:id="0"/>
    </w:p>
    <w:p w:rsidR="00A96E27" w:rsidRPr="00D50E17" w:rsidRDefault="00A96E27" w:rsidP="00A96E27">
      <w:pPr>
        <w:jc w:val="center"/>
        <w:rPr>
          <w:rFonts w:ascii="Times New Roman" w:eastAsia="PMingLiU" w:hAnsi="Times New Roman"/>
          <w:b/>
          <w:sz w:val="24"/>
          <w:szCs w:val="24"/>
          <w:lang w:eastAsia="zh-TW"/>
        </w:rPr>
      </w:pPr>
      <w:r w:rsidRPr="00D50E17">
        <w:rPr>
          <w:rFonts w:ascii="Times New Roman" w:eastAsia="PMingLiU" w:hAnsi="Times New Roman"/>
          <w:b/>
          <w:sz w:val="24"/>
          <w:szCs w:val="24"/>
          <w:lang w:eastAsia="zh-TW"/>
        </w:rPr>
        <w:t>Evaluation of the association between presenteeism and perceived availability of social support among hospital doctors in China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Q1 Has it happened over the previous 12 months that you have gone to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work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 despite feeling that you really should have taken sick leave because of your state of health?’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never □once □2–5 times □over 5 times</w:t>
      </w: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Q2 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Your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 attitude toward descriptions below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38"/>
        <w:gridCol w:w="1136"/>
        <w:gridCol w:w="1070"/>
        <w:gridCol w:w="1070"/>
        <w:gridCol w:w="1136"/>
      </w:tblGrid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definitely false</w:t>
            </w:r>
          </w:p>
        </w:tc>
        <w:tc>
          <w:tcPr>
            <w:tcW w:w="565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probably false</w:t>
            </w:r>
          </w:p>
        </w:tc>
        <w:tc>
          <w:tcPr>
            <w:tcW w:w="565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probably true</w:t>
            </w:r>
          </w:p>
        </w:tc>
        <w:tc>
          <w:tcPr>
            <w:tcW w:w="599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definitely true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1.If</w:t>
            </w:r>
            <w:proofErr w:type="gramEnd"/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I wanted to go on a trip for a day [for example, to the country or mountains], I would have a hard time finding someone to go with me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2. I feel that there is no one I can share my most private worries and fears </w:t>
            </w:r>
            <w:proofErr w:type="gramStart"/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with</w:t>
            </w:r>
            <w:proofErr w:type="gramEnd"/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3. If I were sick, I could easily find someone to help me with my daily chores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4. There is someone I can turn to for advice about handling problems with my family</w:t>
            </w:r>
            <w:proofErr w:type="gramEnd"/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5. If I decide one afternoon that I would like to go to a movie that evening, I could easily find someone to go with me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6. When I need suggestions on how to deal with a personal problem, I know someone I can turn to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7. I </w:t>
            </w:r>
            <w:proofErr w:type="gramStart"/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don't often get</w:t>
            </w:r>
            <w:proofErr w:type="gramEnd"/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invited to do things with others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8. If I had to go out of town for a few weeks, it would be difficult to find someone who would look after my house or apartment [the plants, pets, garden, etc.]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9. If I wanted to have lunch with someone, I could easily find someone to join me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10. If I </w:t>
            </w:r>
            <w:proofErr w:type="gramStart"/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was stranded</w:t>
            </w:r>
            <w:proofErr w:type="gramEnd"/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 xml:space="preserve"> 10 miles from home, there is someone I could call who could come and get me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11. If a family crisis arose, it would be difficult to find someone who could give me good advice about how to handle it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  <w:tr w:rsidR="00A96E27" w:rsidRPr="00485A24" w:rsidTr="00546892">
        <w:tc>
          <w:tcPr>
            <w:tcW w:w="2672" w:type="pct"/>
            <w:shd w:val="clear" w:color="auto" w:fill="auto"/>
          </w:tcPr>
          <w:p w:rsidR="00A96E27" w:rsidRPr="00485A24" w:rsidRDefault="00A96E27" w:rsidP="00546892">
            <w:pPr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12. If I needed some help in moving to a new house or apartment, I would have a hard time finding someone to help me.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A96E27" w:rsidRPr="00485A24" w:rsidRDefault="00A96E27" w:rsidP="0054689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5A24">
              <w:rPr>
                <w:rFonts w:ascii="Times New Roman" w:eastAsia="PMingLiU" w:hAnsi="Times New Roman"/>
                <w:sz w:val="24"/>
                <w:szCs w:val="24"/>
                <w:lang w:eastAsia="zh-TW"/>
              </w:rPr>
              <w:t>□</w:t>
            </w:r>
          </w:p>
        </w:tc>
      </w:tr>
    </w:tbl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Q3 How old are 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you?</w:t>
      </w:r>
      <w:proofErr w:type="gramEnd"/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20-29 □30-39 □40-49 □50-59 □more than 60</w:t>
      </w: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Q4 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Which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 is your gender?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lastRenderedPageBreak/>
        <w:t>□Male □Female</w:t>
      </w: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Q5 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Which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 is your marital status?</w:t>
      </w: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Never married □Married or cohabited □Divorced or widowed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Q6 Are you / 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Is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 your spouse is pregnant?</w:t>
      </w: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No □Yes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Q7 How many 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children[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>under 18 years old] do you have?</w:t>
      </w: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0 □1 □2 □3 or more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Q8 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What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 is your highest education level?</w:t>
      </w: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Junior □College □Bachelor □Master □PhD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Q9-1 have you had any chronic diseases in the past years?</w:t>
      </w: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No □Yes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Q9-2 What is your chronic disease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?_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>____________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Q10 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Is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 there any reward system for full attendance in your hospital?</w:t>
      </w: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No □yes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Q11 What is your monthly salary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?_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>_____________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Q12 How many years do you work at the current hospital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?_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>_____________</w:t>
      </w:r>
    </w:p>
    <w:p w:rsidR="00A96E27" w:rsidRPr="00485A24" w:rsidRDefault="00A96E27" w:rsidP="00A96E27">
      <w:pPr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rPr>
          <w:rFonts w:ascii="Times New Rom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Q13 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What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 is your level of seniority?</w:t>
      </w: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PMingLiU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Junior staff □Middle management □Sub-top management □Top management □None</w:t>
      </w: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DengXi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Q14 Do you have a management duty?</w:t>
      </w: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DengXi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Yes, I am a leader [presence of staff from the lower levels]</w:t>
      </w:r>
      <w:r w:rsidRPr="00485A24">
        <w:rPr>
          <w:rFonts w:ascii="Times New Roman" w:eastAsia="DengXian" w:hAnsi="Times New Roman"/>
          <w:sz w:val="24"/>
          <w:szCs w:val="24"/>
        </w:rPr>
        <w:t xml:space="preserve"> </w:t>
      </w: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DengXi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No, I am not a leader [absence of staff from the lower levels]</w:t>
      </w: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DengXi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Q15 How many hours do you work in a week?</w:t>
      </w: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DengXi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□Less than 34 hours □35-39 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hours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 □40 hours □41-45 hours □46 hours or more</w:t>
      </w: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DengXi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Q16 </w:t>
      </w:r>
      <w:proofErr w:type="gramStart"/>
      <w:r w:rsidRPr="00485A24">
        <w:rPr>
          <w:rFonts w:ascii="Times New Roman" w:eastAsia="PMingLiU" w:hAnsi="Times New Roman"/>
          <w:sz w:val="24"/>
          <w:szCs w:val="24"/>
          <w:lang w:eastAsia="zh-TW"/>
        </w:rPr>
        <w:t>If</w:t>
      </w:r>
      <w:proofErr w:type="gramEnd"/>
      <w:r w:rsidRPr="00485A24">
        <w:rPr>
          <w:rFonts w:ascii="Times New Roman" w:eastAsia="PMingLiU" w:hAnsi="Times New Roman"/>
          <w:sz w:val="24"/>
          <w:szCs w:val="24"/>
          <w:lang w:eastAsia="zh-TW"/>
        </w:rPr>
        <w:t xml:space="preserve"> you are absent from work for up to a week, what proportion of your tasks must you take up again on your return?</w:t>
      </w: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DengXi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None or only a small proportion □Somewhat less than half □Somewhat more than half □Virtually all</w:t>
      </w: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PMingLiU" w:hAnsi="Times New Roman"/>
          <w:sz w:val="24"/>
          <w:szCs w:val="24"/>
          <w:lang w:eastAsia="zh-TW"/>
        </w:rPr>
      </w:pP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DengXi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Q17 What is your superior`s leadership type?</w:t>
      </w:r>
    </w:p>
    <w:p w:rsidR="00A96E27" w:rsidRPr="00485A24" w:rsidRDefault="00A96E27" w:rsidP="00A96E27">
      <w:pPr>
        <w:widowControl/>
        <w:adjustRightInd w:val="0"/>
        <w:snapToGrid w:val="0"/>
        <w:rPr>
          <w:rFonts w:ascii="Times New Roman" w:eastAsia="DengXian" w:hAnsi="Times New Roman"/>
          <w:sz w:val="24"/>
          <w:szCs w:val="24"/>
        </w:rPr>
      </w:pPr>
      <w:r w:rsidRPr="00485A24">
        <w:rPr>
          <w:rFonts w:ascii="Times New Roman" w:eastAsia="PMingLiU" w:hAnsi="Times New Roman"/>
          <w:sz w:val="24"/>
          <w:szCs w:val="24"/>
          <w:lang w:eastAsia="zh-TW"/>
        </w:rPr>
        <w:t>□Authoritarian □Democratic □Laissez-faire</w:t>
      </w:r>
    </w:p>
    <w:p w:rsidR="00A95BA0" w:rsidRDefault="00A95BA0"/>
    <w:sectPr w:rsidR="00A95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E27"/>
    <w:rsid w:val="00A95BA0"/>
    <w:rsid w:val="00A9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93996"/>
  <w15:chartTrackingRefBased/>
  <w15:docId w15:val="{B6E5A9A0-F02A-4651-A96B-AB7480B9A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E27"/>
    <w:pPr>
      <w:widowControl w:val="0"/>
      <w:spacing w:after="0" w:line="240" w:lineRule="auto"/>
      <w:jc w:val="both"/>
    </w:pPr>
    <w:rPr>
      <w:rFonts w:ascii="SimSun" w:eastAsia="SimSun" w:hAnsi="DengXi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ung</dc:creator>
  <cp:keywords/>
  <dc:description/>
  <cp:lastModifiedBy>carolinaung</cp:lastModifiedBy>
  <cp:revision>1</cp:revision>
  <dcterms:created xsi:type="dcterms:W3CDTF">2020-06-16T08:36:00Z</dcterms:created>
  <dcterms:modified xsi:type="dcterms:W3CDTF">2020-06-16T08:38:00Z</dcterms:modified>
</cp:coreProperties>
</file>